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Gene expression in the pathway</w:t>
      </w:r>
    </w:p>
    <w:tbl>
      <w:tblPr>
        <w:tblW w:w="7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896"/>
        <w:gridCol w:w="1417"/>
        <w:gridCol w:w="1321"/>
        <w:gridCol w:w="1402"/>
      </w:tblGrid>
      <w:tr>
        <w:trPr>
          <w:trHeight w:val="288" w:hRule="atLeast"/>
        </w:trPr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desc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0 h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h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24 h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84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3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32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385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.6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2.6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.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091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.3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7.7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1.3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46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4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0.0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CA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56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9.3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65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81.88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A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511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2.2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9.1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0.51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ID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03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.7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.2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.3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DELL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40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6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7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PYR/PYL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24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47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04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3.6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7.8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4.23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nRk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26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.9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3.3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5.4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37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.8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.2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.92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29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7.4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19.1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9.44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333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.3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.0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3.1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ABF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22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41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49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1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5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4.31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207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.6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9.9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.6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27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.5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.66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.6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50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1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.5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317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.5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.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2.41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81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.2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8.4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4.6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JAR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089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5.76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.6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.5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JAZ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244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5.6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.1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BIN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535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2.4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.3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.9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AD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hyperlink r:id="rId2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Zm00001d031749</w:t>
              </w:r>
            </w:hyperlink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.2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6.9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03.43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338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7.5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6.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2.57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SADH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54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.23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2.6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1.69</w:t>
            </w:r>
          </w:p>
        </w:tc>
      </w:tr>
      <w:tr>
        <w:trPr>
          <w:trHeight w:val="302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POP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93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9.4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13.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6.75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54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7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8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23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375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.72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5.8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.02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PS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20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23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32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66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489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1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.5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3.89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50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.81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6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6.13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SP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105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8.55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.14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4.37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PP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00001d0069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4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1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α-glucosidas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color w:val="000000"/>
                  <w:kern w:val="0"/>
                  <w:sz w:val="20"/>
                  <w:szCs w:val="20"/>
                </w:rPr>
                <w:t>Zm00001d036608</w:t>
              </w:r>
            </w:hyperlink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3.08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.8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6.6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Differential expression miRNA TPM value and type</w:t>
      </w:r>
    </w:p>
    <w:tbl>
      <w:tblPr>
        <w:tblW w:w="8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5"/>
        <w:gridCol w:w="1489"/>
        <w:gridCol w:w="1620"/>
        <w:gridCol w:w="1400"/>
        <w:gridCol w:w="1484"/>
      </w:tblGrid>
      <w:tr>
        <w:trPr>
          <w:trHeight w:val="300" w:hRule="atLeast"/>
        </w:trPr>
        <w:tc>
          <w:tcPr>
            <w:tcW w:w="2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rough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0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rough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rough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PM</w:t>
            </w:r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59c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0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8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534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59d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05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286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15341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3b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6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1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75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9c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8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5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0a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0b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7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1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408b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528a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528b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7a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2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8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4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7b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2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84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48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528a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528b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2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398a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408a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1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1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408b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143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1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288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c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d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a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e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f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i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h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g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zma-miR166b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5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816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69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1141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0015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0052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0348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up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0987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0017-5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211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ov-m1122-3p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own</w:t>
            </w:r>
          </w:p>
        </w:tc>
      </w:tr>
    </w:tbl>
    <w:p>
      <w:pPr>
        <w:pStyle w:val="Normal"/>
        <w:autoSpaceDE w:val="false"/>
        <w:jc w:val="center"/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sz w:val="20"/>
          <w:szCs w:val="20"/>
        </w:rPr>
        <w:t>Table 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 Gene IDs and primer sequences for the genes used for qPCR verification.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35"/>
        <w:gridCol w:w="3286"/>
      </w:tblGrid>
      <w:tr>
        <w:trPr>
          <w:trHeight w:val="300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2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0277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GGCCGTGCATATTTTTCG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GAGTCCTCTGTTTGCCAC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00166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TGTTCTGGGAACGTCGGAA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CCAAAGAATCATGGGGGC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4313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GAGCGATGCCATTGACAG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TTGCTGCTAGCATTGGC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12544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GATTTGAACGGTGGCGAGA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GGTCGCTGATAGAGACTGC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3504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AAGATGCAGCAGCTAACG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CGCATCGCCATTTTGGTA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0530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TGCCCAGAAGGCCAACTA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CCCTTGTTGCCCCTTTT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5366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GTCTTCCCCTAACCGCTT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CAGCTCTGTCACACGTCA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20764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CACAACAACTCACGGTGT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GACCGATCCTGCAGCTTA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08869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CCCGAGTAGAGTGGTCA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ATCGCAGAAGCGAAGAACG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3751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GATTTGATGCCTTCGCGT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AAGCCCTCCCCATATTCCG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16326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TTTTGCTTCTTTGCCGC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GGCCTACGGTAGTGGCTAA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16873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GTTCCGAACTCCAACAG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CTCGCGTGACGTGATTTAC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33397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TGACAGCTTGGGGTGCTA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AGACCCAAACAAGCACACG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06084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GTCATCGGTAGGTCGTCA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CGATGTGCACGACTTGTCA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00001d017153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TGTGCCTATGCGGGAGTA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AATCGGACGACTTGCTGGT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408b-3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TAGGGGGCCATCAACAGAA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408a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ACAGGGATGAGACAGAGCA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29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408b-5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TAGGGGGCCATCAACAGAA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159c-3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TTCGATCCAATCCAGGAGG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528a-3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GAGGTGTGGCTGGAAGAA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166a-3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GGGGAATGTTGTCTGGCTC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-miR528a-5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GAGGTGTGGCTGGAAGAA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ov-m0017-5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GAAGGGAGAAACACCGATGG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Nov-m0348-5p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CAGCACTCGGCAAACAAG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SOD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rFonts w:eastAsia="Calibri" w:cs="Calibri"/>
                <w:lang w:val="en-US" w:eastAsia="zh-CN"/>
              </w:rPr>
              <w:t xml:space="preserve"> </w:t>
            </w:r>
            <w:r>
              <w:rPr>
                <w:lang w:val="en-US" w:eastAsia="zh-CN"/>
              </w:rPr>
              <w:t xml:space="preserve">TGAGGGTGTTACGGGGACTATCT  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TGAAGGTGGCAGTTCCATCATCTC 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CAT3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 xml:space="preserve">GCGTTGAAACCTAACCCGAAAA 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AACCCTCCATGTGCCTGTAATCTT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PX2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TCATTCCACCCCCGTCTC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CGTTACGCCTCAGCAAATCC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POD45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TACCGACTTCGTCCCCATC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AGCTTGGCCATGTTCCTCT</w:t>
            </w:r>
          </w:p>
        </w:tc>
      </w:tr>
      <w:tr>
        <w:trPr>
          <w:trHeight w:val="30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ZmActin1</w:t>
            </w:r>
          </w:p>
        </w:tc>
        <w:tc>
          <w:tcPr>
            <w:tcW w:w="323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TGTTTCCTCCCATTGCCGAT</w:t>
            </w:r>
          </w:p>
        </w:tc>
        <w:tc>
          <w:tcPr>
            <w:tcW w:w="3286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CAGTTTCGTCATACTCTCCCTTG</w:t>
            </w:r>
          </w:p>
        </w:tc>
      </w:tr>
    </w:tbl>
    <w:p>
      <w:pPr>
        <w:pStyle w:val="Normal"/>
        <w:widowControl/>
        <w:spacing w:lineRule="exact" w:line="280"/>
        <w:jc w:val="center"/>
        <w:rPr>
          <w:rFonts w:ascii="Times New Roman" w:hAnsi="Times New Roman" w:eastAsia="宋体" w:cs="Times New Roman"/>
          <w:color w:val="000000"/>
          <w:w w:val="90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w w:val="9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w w:val="90"/>
          <w:kern w:val="0"/>
          <w:sz w:val="20"/>
          <w:szCs w:val="20"/>
        </w:rPr>
      </w:pPr>
      <w:r>
        <w:rPr>
          <w:rFonts w:eastAsia="宋体" w:cs="Times New Roman" w:ascii="Times New Roman" w:hAnsi="Times New Roman"/>
          <w:color w:val="000000"/>
          <w:w w:val="9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nts.ensembl.org/Zea_mays/Gene/Summary?g=Zm00001d047981" TargetMode="External"/><Relationship Id="rId3" Type="http://schemas.openxmlformats.org/officeDocument/2006/relationships/hyperlink" Target="http://plants.ensembl.org/Zea_mays/Gene/Summary?g=Zm00001d03660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9T13:29:38Z</dcterms:created>
  <dc:creator>m1840</dc:creator>
  <dc:description/>
  <dc:language>en-US</dc:language>
  <cp:lastModifiedBy>焦小鹏</cp:lastModifiedBy>
  <dcterms:modified xsi:type="dcterms:W3CDTF">2022-04-10T05:02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E456C40A0E47008A5645CD76B31036</vt:lpwstr>
  </property>
  <property fmtid="{D5CDD505-2E9C-101B-9397-08002B2CF9AE}" pid="3" name="KSOProductBuildVer">
    <vt:lpwstr>2052-11.1.0.11365</vt:lpwstr>
  </property>
</Properties>
</file>